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BF4" w:rsidRPr="00506338" w:rsidRDefault="00D20E4D" w:rsidP="00FE0662">
      <w:pPr>
        <w:spacing w:line="360" w:lineRule="auto"/>
        <w:ind w:rightChars="40" w:right="84"/>
        <w:rPr>
          <w:rFonts w:ascii="Arial" w:hAnsi="Arial" w:cs="Arial"/>
          <w:b/>
          <w:sz w:val="24"/>
          <w:szCs w:val="24"/>
        </w:rPr>
      </w:pPr>
      <w:r w:rsidRPr="00506338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009C14A" wp14:editId="3148F1C6">
            <wp:extent cx="5263515" cy="34505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45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7BF4" w:rsidRPr="00506338" w:rsidRDefault="00DF7BF4" w:rsidP="00DF7BF4">
      <w:pPr>
        <w:spacing w:line="360" w:lineRule="auto"/>
        <w:rPr>
          <w:rFonts w:ascii="Arial" w:hAnsi="Arial" w:cs="Arial"/>
          <w:color w:val="000000"/>
          <w:szCs w:val="21"/>
        </w:rPr>
      </w:pPr>
      <w:r w:rsidRPr="00506338">
        <w:rPr>
          <w:rFonts w:ascii="Arial" w:hAnsi="Arial" w:cs="Arial" w:hint="eastAsia"/>
          <w:b/>
        </w:rPr>
        <w:t xml:space="preserve">Supplementary </w:t>
      </w:r>
      <w:r w:rsidRPr="00506338">
        <w:rPr>
          <w:rFonts w:ascii="Arial" w:hAnsi="Arial" w:cs="Arial"/>
          <w:b/>
        </w:rPr>
        <w:t>Figure 1</w:t>
      </w:r>
      <w:r w:rsidRPr="00506338">
        <w:rPr>
          <w:rFonts w:ascii="Arial" w:hAnsi="Arial" w:cs="Arial" w:hint="eastAsia"/>
          <w:b/>
        </w:rPr>
        <w:t>:</w:t>
      </w:r>
      <w:r w:rsidRPr="00506338">
        <w:rPr>
          <w:rFonts w:ascii="Arial" w:hAnsi="Arial" w:cs="Arial"/>
          <w:b/>
        </w:rPr>
        <w:t xml:space="preserve"> Zfp</w:t>
      </w:r>
      <w:r w:rsidRPr="00506338">
        <w:rPr>
          <w:rFonts w:ascii="Arial" w:hAnsi="Arial" w:cs="Arial" w:hint="eastAsia"/>
          <w:b/>
        </w:rPr>
        <w:t>90</w:t>
      </w:r>
      <w:r w:rsidRPr="00506338">
        <w:rPr>
          <w:rFonts w:ascii="Arial" w:hAnsi="Arial" w:cs="Arial"/>
          <w:b/>
        </w:rPr>
        <w:t xml:space="preserve"> is essential for the maintenance of HSPC pools.</w:t>
      </w:r>
      <w:r w:rsidRPr="00506338">
        <w:rPr>
          <w:rFonts w:ascii="Arial" w:hAnsi="Arial" w:cs="Arial" w:hint="eastAsia"/>
          <w:b/>
        </w:rPr>
        <w:t xml:space="preserve"> </w:t>
      </w:r>
      <w:r w:rsidRPr="00506338">
        <w:rPr>
          <w:rFonts w:ascii="Arial" w:hAnsi="Arial" w:cs="Arial" w:hint="eastAsia"/>
        </w:rPr>
        <w:t>(</w:t>
      </w:r>
      <w:r w:rsidRPr="00506338">
        <w:rPr>
          <w:rFonts w:ascii="Arial" w:hAnsi="Arial" w:cs="Arial" w:hint="eastAsia"/>
          <w:b/>
        </w:rPr>
        <w:t>a</w:t>
      </w:r>
      <w:r w:rsidRPr="00506338">
        <w:rPr>
          <w:rFonts w:ascii="Arial" w:hAnsi="Arial" w:cs="Arial" w:hint="eastAsia"/>
        </w:rPr>
        <w:t xml:space="preserve">) </w:t>
      </w:r>
      <w:r w:rsidR="009878AF" w:rsidRPr="00506338">
        <w:rPr>
          <w:rFonts w:ascii="Arial" w:hAnsi="Arial" w:cs="Arial" w:hint="eastAsia"/>
        </w:rPr>
        <w:t>Western blot was used to detect the protein levels of predicted off-target genes of sgZfp90 #1 and sgZfp90 #2</w:t>
      </w:r>
      <w:r w:rsidR="00D57A3F" w:rsidRPr="00506338">
        <w:rPr>
          <w:rFonts w:ascii="Arial" w:hAnsi="Arial" w:cs="Arial" w:hint="eastAsia"/>
        </w:rPr>
        <w:t xml:space="preserve"> in BM cells</w:t>
      </w:r>
      <w:r w:rsidRPr="00506338">
        <w:rPr>
          <w:rFonts w:ascii="Arial" w:hAnsi="Arial" w:cs="Arial"/>
        </w:rPr>
        <w:t>.</w:t>
      </w:r>
      <w:r w:rsidRPr="00506338">
        <w:rPr>
          <w:rFonts w:ascii="Arial" w:hAnsi="Arial" w:cs="Arial" w:hint="eastAsia"/>
        </w:rPr>
        <w:t xml:space="preserve"> (</w:t>
      </w:r>
      <w:r w:rsidRPr="00506338">
        <w:rPr>
          <w:rFonts w:ascii="Arial" w:hAnsi="Arial" w:cs="Arial" w:hint="eastAsia"/>
          <w:b/>
        </w:rPr>
        <w:t>b</w:t>
      </w:r>
      <w:r w:rsidRPr="00506338">
        <w:rPr>
          <w:rFonts w:ascii="Arial" w:hAnsi="Arial" w:cs="Arial" w:hint="eastAsia"/>
        </w:rPr>
        <w:t xml:space="preserve">) </w:t>
      </w:r>
      <w:r w:rsidR="00216640" w:rsidRPr="00506338">
        <w:rPr>
          <w:rFonts w:ascii="Arial" w:hAnsi="Arial" w:cs="Arial" w:hint="eastAsia"/>
        </w:rPr>
        <w:t xml:space="preserve">FACS analysis for LT-HSC, ST-HSC and MPP in </w:t>
      </w:r>
      <w:r w:rsidR="00216640" w:rsidRPr="00506338">
        <w:rPr>
          <w:rFonts w:ascii="Arial" w:hAnsi="Arial" w:cs="Arial" w:hint="eastAsia"/>
          <w:i/>
        </w:rPr>
        <w:t>Zfp90</w:t>
      </w:r>
      <w:r w:rsidR="00216640" w:rsidRPr="00506338">
        <w:rPr>
          <w:rFonts w:ascii="Arial" w:hAnsi="Arial" w:cs="Arial" w:hint="eastAsia"/>
          <w:vertAlign w:val="superscript"/>
        </w:rPr>
        <w:sym w:font="Symbol" w:char="F02B"/>
      </w:r>
      <w:r w:rsidR="00216640" w:rsidRPr="00506338">
        <w:rPr>
          <w:rFonts w:ascii="Arial" w:hAnsi="Arial" w:cs="Arial" w:hint="eastAsia"/>
          <w:vertAlign w:val="superscript"/>
        </w:rPr>
        <w:t>/</w:t>
      </w:r>
      <w:r w:rsidR="00216640" w:rsidRPr="00506338">
        <w:rPr>
          <w:rFonts w:ascii="Arial" w:hAnsi="Arial" w:cs="Arial" w:hint="eastAsia"/>
          <w:vertAlign w:val="superscript"/>
        </w:rPr>
        <w:sym w:font="Symbol" w:char="F02B"/>
      </w:r>
      <w:r w:rsidR="00216640" w:rsidRPr="00506338">
        <w:rPr>
          <w:rFonts w:ascii="Arial" w:hAnsi="Arial" w:cs="Arial" w:hint="eastAsia"/>
          <w:i/>
        </w:rPr>
        <w:t xml:space="preserve"> </w:t>
      </w:r>
      <w:r w:rsidR="00216640" w:rsidRPr="00506338">
        <w:rPr>
          <w:rFonts w:ascii="Arial" w:hAnsi="Arial" w:cs="Arial" w:hint="eastAsia"/>
        </w:rPr>
        <w:t>and</w:t>
      </w:r>
      <w:r w:rsidR="00216640" w:rsidRPr="00506338">
        <w:rPr>
          <w:rFonts w:ascii="Arial" w:hAnsi="Arial" w:cs="Arial" w:hint="eastAsia"/>
          <w:i/>
        </w:rPr>
        <w:t xml:space="preserve"> Zfp90</w:t>
      </w:r>
      <w:r w:rsidR="00216640" w:rsidRPr="00506338">
        <w:rPr>
          <w:rFonts w:ascii="Arial" w:hAnsi="Arial" w:cs="Arial" w:hint="eastAsia"/>
          <w:vertAlign w:val="superscript"/>
        </w:rPr>
        <w:sym w:font="Symbol" w:char="F02D"/>
      </w:r>
      <w:r w:rsidR="00216640" w:rsidRPr="00506338">
        <w:rPr>
          <w:rFonts w:ascii="Arial" w:hAnsi="Arial" w:cs="Arial" w:hint="eastAsia"/>
          <w:vertAlign w:val="superscript"/>
        </w:rPr>
        <w:t>/</w:t>
      </w:r>
      <w:r w:rsidR="00216640" w:rsidRPr="00506338">
        <w:rPr>
          <w:rFonts w:ascii="Arial" w:hAnsi="Arial" w:cs="Arial" w:hint="eastAsia"/>
          <w:vertAlign w:val="superscript"/>
        </w:rPr>
        <w:sym w:font="Symbol" w:char="F02D"/>
      </w:r>
      <w:r w:rsidR="00216640" w:rsidRPr="00506338">
        <w:rPr>
          <w:rFonts w:ascii="Arial" w:hAnsi="Arial" w:cs="Arial" w:hint="eastAsia"/>
        </w:rPr>
        <w:t xml:space="preserve"> mice</w:t>
      </w:r>
      <w:r w:rsidRPr="00506338">
        <w:rPr>
          <w:rFonts w:ascii="Arial" w:hAnsi="Arial" w:cs="Arial" w:hint="eastAsia"/>
          <w:szCs w:val="21"/>
        </w:rPr>
        <w:t>.</w:t>
      </w:r>
      <w:r w:rsidRPr="00506338">
        <w:rPr>
          <w:rFonts w:ascii="Arial" w:hAnsi="Arial" w:cs="Arial" w:hint="eastAsia"/>
        </w:rPr>
        <w:t xml:space="preserve"> (</w:t>
      </w:r>
      <w:r w:rsidRPr="00506338">
        <w:rPr>
          <w:rFonts w:ascii="Arial" w:hAnsi="Arial" w:cs="Arial" w:hint="eastAsia"/>
          <w:b/>
        </w:rPr>
        <w:t>c</w:t>
      </w:r>
      <w:r w:rsidRPr="00506338">
        <w:rPr>
          <w:rFonts w:ascii="Arial" w:hAnsi="Arial" w:cs="Arial" w:hint="eastAsia"/>
        </w:rPr>
        <w:t>)</w:t>
      </w:r>
      <w:r w:rsidR="00216640" w:rsidRPr="00506338">
        <w:rPr>
          <w:rFonts w:ascii="Arial" w:hAnsi="Arial" w:cs="Arial" w:hint="eastAsia"/>
        </w:rPr>
        <w:t xml:space="preserve"> FACS analysis for CLP in </w:t>
      </w:r>
      <w:r w:rsidR="00216640" w:rsidRPr="00506338">
        <w:rPr>
          <w:rFonts w:ascii="Arial" w:hAnsi="Arial" w:cs="Arial" w:hint="eastAsia"/>
          <w:i/>
        </w:rPr>
        <w:t>Zfp90</w:t>
      </w:r>
      <w:r w:rsidR="00216640" w:rsidRPr="00506338">
        <w:rPr>
          <w:rFonts w:ascii="Arial" w:hAnsi="Arial" w:cs="Arial" w:hint="eastAsia"/>
          <w:vertAlign w:val="superscript"/>
        </w:rPr>
        <w:sym w:font="Symbol" w:char="F02B"/>
      </w:r>
      <w:r w:rsidR="00216640" w:rsidRPr="00506338">
        <w:rPr>
          <w:rFonts w:ascii="Arial" w:hAnsi="Arial" w:cs="Arial" w:hint="eastAsia"/>
          <w:vertAlign w:val="superscript"/>
        </w:rPr>
        <w:t>/</w:t>
      </w:r>
      <w:r w:rsidR="00216640" w:rsidRPr="00506338">
        <w:rPr>
          <w:rFonts w:ascii="Arial" w:hAnsi="Arial" w:cs="Arial" w:hint="eastAsia"/>
          <w:vertAlign w:val="superscript"/>
        </w:rPr>
        <w:sym w:font="Symbol" w:char="F02B"/>
      </w:r>
      <w:r w:rsidR="00216640" w:rsidRPr="00506338">
        <w:rPr>
          <w:rFonts w:ascii="Arial" w:hAnsi="Arial" w:cs="Arial" w:hint="eastAsia"/>
          <w:i/>
        </w:rPr>
        <w:t xml:space="preserve"> </w:t>
      </w:r>
      <w:r w:rsidR="00216640" w:rsidRPr="00506338">
        <w:rPr>
          <w:rFonts w:ascii="Arial" w:hAnsi="Arial" w:cs="Arial" w:hint="eastAsia"/>
        </w:rPr>
        <w:t>and</w:t>
      </w:r>
      <w:r w:rsidR="00216640" w:rsidRPr="00506338">
        <w:rPr>
          <w:rFonts w:ascii="Arial" w:hAnsi="Arial" w:cs="Arial" w:hint="eastAsia"/>
          <w:i/>
        </w:rPr>
        <w:t xml:space="preserve"> Zfp90</w:t>
      </w:r>
      <w:r w:rsidR="00216640" w:rsidRPr="00506338">
        <w:rPr>
          <w:rFonts w:ascii="Arial" w:hAnsi="Arial" w:cs="Arial" w:hint="eastAsia"/>
          <w:vertAlign w:val="superscript"/>
        </w:rPr>
        <w:sym w:font="Symbol" w:char="F02D"/>
      </w:r>
      <w:r w:rsidR="00216640" w:rsidRPr="00506338">
        <w:rPr>
          <w:rFonts w:ascii="Arial" w:hAnsi="Arial" w:cs="Arial" w:hint="eastAsia"/>
          <w:vertAlign w:val="superscript"/>
        </w:rPr>
        <w:t>/</w:t>
      </w:r>
      <w:r w:rsidR="00216640" w:rsidRPr="00506338">
        <w:rPr>
          <w:rFonts w:ascii="Arial" w:hAnsi="Arial" w:cs="Arial" w:hint="eastAsia"/>
          <w:vertAlign w:val="superscript"/>
        </w:rPr>
        <w:sym w:font="Symbol" w:char="F02D"/>
      </w:r>
      <w:r w:rsidR="00216640" w:rsidRPr="00506338">
        <w:rPr>
          <w:rFonts w:ascii="Arial" w:hAnsi="Arial" w:cs="Arial" w:hint="eastAsia"/>
        </w:rPr>
        <w:t xml:space="preserve"> mice</w:t>
      </w:r>
      <w:r w:rsidR="00216640" w:rsidRPr="00506338">
        <w:rPr>
          <w:rFonts w:ascii="Arial" w:hAnsi="Arial" w:cs="Arial" w:hint="eastAsia"/>
          <w:szCs w:val="21"/>
        </w:rPr>
        <w:t>.</w:t>
      </w:r>
      <w:r w:rsidR="00216640" w:rsidRPr="00506338">
        <w:rPr>
          <w:rFonts w:ascii="Arial" w:hAnsi="Arial" w:cs="Arial" w:hint="eastAsia"/>
        </w:rPr>
        <w:t xml:space="preserve"> </w:t>
      </w:r>
      <w:r w:rsidRPr="00506338">
        <w:rPr>
          <w:rFonts w:ascii="Arial" w:hAnsi="Arial" w:cs="Arial" w:hint="eastAsia"/>
        </w:rPr>
        <w:t xml:space="preserve"> (</w:t>
      </w:r>
      <w:r w:rsidR="00216640" w:rsidRPr="00506338">
        <w:rPr>
          <w:rFonts w:ascii="Arial" w:hAnsi="Arial" w:cs="Arial" w:hint="eastAsia"/>
          <w:b/>
        </w:rPr>
        <w:t>d</w:t>
      </w:r>
      <w:r w:rsidRPr="00506338">
        <w:rPr>
          <w:rFonts w:ascii="Arial" w:hAnsi="Arial" w:cs="Arial" w:hint="eastAsia"/>
        </w:rPr>
        <w:t xml:space="preserve">) </w:t>
      </w:r>
      <w:r w:rsidR="00216640" w:rsidRPr="00506338">
        <w:rPr>
          <w:rFonts w:ascii="Arial" w:hAnsi="Arial" w:cs="Arial" w:hint="eastAsia"/>
        </w:rPr>
        <w:t xml:space="preserve">FACS analysis for CMP, MEP and GMP in </w:t>
      </w:r>
      <w:r w:rsidR="00216640" w:rsidRPr="00506338">
        <w:rPr>
          <w:rFonts w:ascii="Arial" w:hAnsi="Arial" w:cs="Arial" w:hint="eastAsia"/>
          <w:i/>
        </w:rPr>
        <w:t>Zfp90</w:t>
      </w:r>
      <w:r w:rsidR="00216640" w:rsidRPr="00506338">
        <w:rPr>
          <w:rFonts w:ascii="Arial" w:hAnsi="Arial" w:cs="Arial" w:hint="eastAsia"/>
          <w:vertAlign w:val="superscript"/>
        </w:rPr>
        <w:sym w:font="Symbol" w:char="F02B"/>
      </w:r>
      <w:r w:rsidR="00216640" w:rsidRPr="00506338">
        <w:rPr>
          <w:rFonts w:ascii="Arial" w:hAnsi="Arial" w:cs="Arial" w:hint="eastAsia"/>
          <w:vertAlign w:val="superscript"/>
        </w:rPr>
        <w:t>/</w:t>
      </w:r>
      <w:r w:rsidR="00216640" w:rsidRPr="00506338">
        <w:rPr>
          <w:rFonts w:ascii="Arial" w:hAnsi="Arial" w:cs="Arial" w:hint="eastAsia"/>
          <w:vertAlign w:val="superscript"/>
        </w:rPr>
        <w:sym w:font="Symbol" w:char="F02B"/>
      </w:r>
      <w:r w:rsidR="00216640" w:rsidRPr="00506338">
        <w:rPr>
          <w:rFonts w:ascii="Arial" w:hAnsi="Arial" w:cs="Arial" w:hint="eastAsia"/>
          <w:i/>
        </w:rPr>
        <w:t xml:space="preserve"> </w:t>
      </w:r>
      <w:r w:rsidR="00216640" w:rsidRPr="00506338">
        <w:rPr>
          <w:rFonts w:ascii="Arial" w:hAnsi="Arial" w:cs="Arial" w:hint="eastAsia"/>
        </w:rPr>
        <w:t>and</w:t>
      </w:r>
      <w:r w:rsidR="00216640" w:rsidRPr="00506338">
        <w:rPr>
          <w:rFonts w:ascii="Arial" w:hAnsi="Arial" w:cs="Arial" w:hint="eastAsia"/>
          <w:i/>
        </w:rPr>
        <w:t xml:space="preserve"> Zfp90</w:t>
      </w:r>
      <w:r w:rsidR="00216640" w:rsidRPr="00506338">
        <w:rPr>
          <w:rFonts w:ascii="Arial" w:hAnsi="Arial" w:cs="Arial" w:hint="eastAsia"/>
          <w:vertAlign w:val="superscript"/>
        </w:rPr>
        <w:sym w:font="Symbol" w:char="F02D"/>
      </w:r>
      <w:r w:rsidR="00216640" w:rsidRPr="00506338">
        <w:rPr>
          <w:rFonts w:ascii="Arial" w:hAnsi="Arial" w:cs="Arial" w:hint="eastAsia"/>
          <w:vertAlign w:val="superscript"/>
        </w:rPr>
        <w:t>/</w:t>
      </w:r>
      <w:r w:rsidR="00216640" w:rsidRPr="00506338">
        <w:rPr>
          <w:rFonts w:ascii="Arial" w:hAnsi="Arial" w:cs="Arial" w:hint="eastAsia"/>
          <w:vertAlign w:val="superscript"/>
        </w:rPr>
        <w:sym w:font="Symbol" w:char="F02D"/>
      </w:r>
      <w:r w:rsidR="00216640" w:rsidRPr="00506338">
        <w:rPr>
          <w:rFonts w:ascii="Arial" w:hAnsi="Arial" w:cs="Arial" w:hint="eastAsia"/>
        </w:rPr>
        <w:t xml:space="preserve"> mice</w:t>
      </w:r>
      <w:r w:rsidR="00216640" w:rsidRPr="00506338">
        <w:rPr>
          <w:rFonts w:ascii="Arial" w:hAnsi="Arial" w:cs="Arial" w:hint="eastAsia"/>
          <w:szCs w:val="21"/>
        </w:rPr>
        <w:t>.</w:t>
      </w:r>
      <w:r w:rsidRPr="00506338">
        <w:rPr>
          <w:rFonts w:ascii="Arial" w:hAnsi="Arial" w:cs="Arial" w:hint="eastAsia"/>
        </w:rPr>
        <w:t xml:space="preserve"> (</w:t>
      </w:r>
      <w:r w:rsidR="00216640" w:rsidRPr="00506338">
        <w:rPr>
          <w:rFonts w:ascii="Arial" w:hAnsi="Arial" w:cs="Arial" w:hint="eastAsia"/>
          <w:b/>
        </w:rPr>
        <w:t>e</w:t>
      </w:r>
      <w:r w:rsidRPr="00506338">
        <w:rPr>
          <w:rFonts w:ascii="Arial" w:hAnsi="Arial" w:cs="Arial" w:hint="eastAsia"/>
        </w:rPr>
        <w:t xml:space="preserve">) </w:t>
      </w:r>
      <w:r w:rsidR="00216640" w:rsidRPr="00506338">
        <w:rPr>
          <w:rFonts w:ascii="Arial" w:hAnsi="Arial" w:cs="Arial"/>
        </w:rPr>
        <w:t xml:space="preserve">Equal amounts of CD45.1 (CFSE labeled) and CD45.2 (Violet labeled) </w:t>
      </w:r>
      <w:r w:rsidR="002B192A" w:rsidRPr="00506338">
        <w:rPr>
          <w:rFonts w:ascii="Arial" w:hAnsi="Arial" w:cs="Arial" w:hint="eastAsia"/>
        </w:rPr>
        <w:t>Lin</w:t>
      </w:r>
      <w:r w:rsidR="002B192A" w:rsidRPr="00506338">
        <w:rPr>
          <w:rFonts w:ascii="Symbol" w:hAnsi="Symbol" w:cs="Arial"/>
          <w:vertAlign w:val="superscript"/>
        </w:rPr>
        <w:t></w:t>
      </w:r>
      <w:r w:rsidR="002B192A" w:rsidRPr="00506338">
        <w:rPr>
          <w:rFonts w:ascii="Arial" w:hAnsi="Arial" w:cs="Arial" w:hint="eastAsia"/>
        </w:rPr>
        <w:t xml:space="preserve"> </w:t>
      </w:r>
      <w:r w:rsidR="00216640" w:rsidRPr="00506338">
        <w:rPr>
          <w:rFonts w:ascii="Arial" w:hAnsi="Arial" w:cs="Arial"/>
        </w:rPr>
        <w:t>BM cells were transplanted into lethally irradiated CD45.1 mice, followed by flow cytometry 18 h after transplantation. Homing efficiency was calculated as: absolute number of Violet</w:t>
      </w:r>
      <w:r w:rsidR="00216640" w:rsidRPr="00506338">
        <w:rPr>
          <w:rFonts w:ascii="Symbol" w:hAnsi="Symbol" w:cs="Arial"/>
          <w:vertAlign w:val="superscript"/>
        </w:rPr>
        <w:t></w:t>
      </w:r>
      <w:r w:rsidR="00216640" w:rsidRPr="00506338">
        <w:rPr>
          <w:rFonts w:ascii="Arial" w:hAnsi="Arial" w:cs="Arial" w:hint="eastAsia"/>
        </w:rPr>
        <w:t>L</w:t>
      </w:r>
      <w:r w:rsidR="00216640" w:rsidRPr="00506338">
        <w:rPr>
          <w:rFonts w:ascii="Arial" w:hAnsi="Arial" w:cs="Arial"/>
        </w:rPr>
        <w:t>in</w:t>
      </w:r>
      <w:r w:rsidR="00216640" w:rsidRPr="00506338">
        <w:rPr>
          <w:rFonts w:ascii="Symbol" w:hAnsi="Symbol" w:cs="Arial"/>
          <w:vertAlign w:val="superscript"/>
        </w:rPr>
        <w:t></w:t>
      </w:r>
      <w:r w:rsidR="00216640" w:rsidRPr="00506338">
        <w:rPr>
          <w:rFonts w:ascii="Arial" w:hAnsi="Arial" w:cs="Arial"/>
        </w:rPr>
        <w:t xml:space="preserve"> cells 18 h after transplantation/absolute number of Violet</w:t>
      </w:r>
      <w:r w:rsidR="00216640" w:rsidRPr="00506338">
        <w:rPr>
          <w:rFonts w:ascii="Symbol" w:hAnsi="Symbol" w:cs="Arial"/>
          <w:vertAlign w:val="superscript"/>
        </w:rPr>
        <w:t></w:t>
      </w:r>
      <w:r w:rsidR="00216640" w:rsidRPr="00506338">
        <w:rPr>
          <w:rFonts w:ascii="Arial" w:hAnsi="Arial" w:cs="Arial" w:hint="eastAsia"/>
        </w:rPr>
        <w:t>L</w:t>
      </w:r>
      <w:r w:rsidR="00216640" w:rsidRPr="00506338">
        <w:rPr>
          <w:rFonts w:ascii="Arial" w:hAnsi="Arial" w:cs="Arial"/>
        </w:rPr>
        <w:t>in</w:t>
      </w:r>
      <w:r w:rsidR="00216640" w:rsidRPr="00506338">
        <w:rPr>
          <w:rFonts w:ascii="Symbol" w:hAnsi="Symbol" w:cs="Arial"/>
          <w:vertAlign w:val="superscript"/>
        </w:rPr>
        <w:t></w:t>
      </w:r>
      <w:r w:rsidR="00216640" w:rsidRPr="00506338">
        <w:rPr>
          <w:rFonts w:ascii="Arial" w:hAnsi="Arial" w:cs="Arial"/>
        </w:rPr>
        <w:t xml:space="preserve"> cells transplanted. n = </w:t>
      </w:r>
      <w:r w:rsidR="0016785F" w:rsidRPr="00506338">
        <w:rPr>
          <w:rFonts w:ascii="Arial" w:hAnsi="Arial" w:cs="Arial" w:hint="eastAsia"/>
        </w:rPr>
        <w:t>6</w:t>
      </w:r>
      <w:r w:rsidR="00216640" w:rsidRPr="00506338">
        <w:rPr>
          <w:rFonts w:ascii="Arial" w:hAnsi="Arial" w:cs="Arial"/>
        </w:rPr>
        <w:t xml:space="preserve"> per group.</w:t>
      </w:r>
      <w:r w:rsidRPr="00506338">
        <w:rPr>
          <w:rFonts w:ascii="Arial" w:hAnsi="Arial" w:cs="Arial" w:hint="eastAsia"/>
        </w:rPr>
        <w:t xml:space="preserve"> (</w:t>
      </w:r>
      <w:r w:rsidR="00240774" w:rsidRPr="00506338">
        <w:rPr>
          <w:rFonts w:ascii="Arial" w:hAnsi="Arial" w:cs="Arial" w:hint="eastAsia"/>
          <w:b/>
        </w:rPr>
        <w:t>f</w:t>
      </w:r>
      <w:r w:rsidRPr="00506338">
        <w:rPr>
          <w:rFonts w:ascii="Arial" w:hAnsi="Arial" w:cs="Arial" w:hint="eastAsia"/>
        </w:rPr>
        <w:t xml:space="preserve">) </w:t>
      </w:r>
      <w:r w:rsidR="00240774" w:rsidRPr="00506338">
        <w:rPr>
          <w:rFonts w:ascii="Arial" w:hAnsi="Arial" w:cs="Arial" w:hint="eastAsia"/>
        </w:rPr>
        <w:t xml:space="preserve">Protein levels of Bptf, Snf2l and Rbbp4 in BM cells infected with sgRNAs were measured by western blot. </w:t>
      </w:r>
      <w:r w:rsidR="00A46F72" w:rsidRPr="00506338">
        <w:rPr>
          <w:rFonts w:ascii="Arial" w:hAnsi="Arial" w:cs="Arial" w:hint="eastAsia"/>
        </w:rPr>
        <w:t>(</w:t>
      </w:r>
      <w:r w:rsidR="00A46F72" w:rsidRPr="00506338">
        <w:rPr>
          <w:rFonts w:ascii="Arial" w:hAnsi="Arial" w:cs="Arial" w:hint="eastAsia"/>
          <w:b/>
        </w:rPr>
        <w:t>g</w:t>
      </w:r>
      <w:r w:rsidR="00A46F72" w:rsidRPr="00506338">
        <w:rPr>
          <w:rFonts w:ascii="Arial" w:hAnsi="Arial" w:cs="Arial" w:hint="eastAsia"/>
        </w:rPr>
        <w:t>)</w:t>
      </w:r>
      <w:r w:rsidR="00A46F72" w:rsidRPr="00506338">
        <w:rPr>
          <w:rFonts w:ascii="Arial" w:hAnsi="Arial" w:cs="Arial" w:hint="eastAsia"/>
          <w:i/>
        </w:rPr>
        <w:t>Zfp90</w:t>
      </w:r>
      <w:r w:rsidR="00A46F72" w:rsidRPr="00506338">
        <w:rPr>
          <w:rFonts w:ascii="Arial" w:hAnsi="Arial" w:cs="Arial" w:hint="eastAsia"/>
          <w:vertAlign w:val="superscript"/>
        </w:rPr>
        <w:sym w:font="Symbol" w:char="F02B"/>
      </w:r>
      <w:r w:rsidR="00A46F72" w:rsidRPr="00506338">
        <w:rPr>
          <w:rFonts w:ascii="Arial" w:hAnsi="Arial" w:cs="Arial" w:hint="eastAsia"/>
          <w:vertAlign w:val="superscript"/>
        </w:rPr>
        <w:t>/</w:t>
      </w:r>
      <w:r w:rsidR="00A46F72" w:rsidRPr="00506338">
        <w:rPr>
          <w:rFonts w:ascii="Arial" w:hAnsi="Arial" w:cs="Arial" w:hint="eastAsia"/>
          <w:vertAlign w:val="superscript"/>
        </w:rPr>
        <w:sym w:font="Symbol" w:char="F02B"/>
      </w:r>
      <w:r w:rsidR="00A46F72" w:rsidRPr="00506338">
        <w:rPr>
          <w:rFonts w:ascii="Arial" w:hAnsi="Arial" w:cs="Arial" w:hint="eastAsia"/>
        </w:rPr>
        <w:t xml:space="preserve"> or</w:t>
      </w:r>
      <w:r w:rsidR="00A46F72" w:rsidRPr="00506338">
        <w:rPr>
          <w:rFonts w:ascii="Arial" w:hAnsi="Arial" w:cs="Arial" w:hint="eastAsia"/>
          <w:i/>
        </w:rPr>
        <w:t xml:space="preserve"> Zfp90</w:t>
      </w:r>
      <w:r w:rsidR="00A46F72" w:rsidRPr="00506338">
        <w:rPr>
          <w:rFonts w:ascii="Arial" w:hAnsi="Arial" w:cs="Arial" w:hint="eastAsia"/>
          <w:vertAlign w:val="superscript"/>
        </w:rPr>
        <w:sym w:font="Symbol" w:char="F02D"/>
      </w:r>
      <w:r w:rsidR="00A46F72" w:rsidRPr="00506338">
        <w:rPr>
          <w:rFonts w:ascii="Arial" w:hAnsi="Arial" w:cs="Arial" w:hint="eastAsia"/>
          <w:vertAlign w:val="superscript"/>
        </w:rPr>
        <w:t>/</w:t>
      </w:r>
      <w:r w:rsidR="00A46F72" w:rsidRPr="00506338">
        <w:rPr>
          <w:rFonts w:ascii="Arial" w:hAnsi="Arial" w:cs="Arial" w:hint="eastAsia"/>
          <w:vertAlign w:val="superscript"/>
        </w:rPr>
        <w:sym w:font="Symbol" w:char="F02D"/>
      </w:r>
      <w:r w:rsidR="00A46F72" w:rsidRPr="00506338">
        <w:rPr>
          <w:rFonts w:ascii="Arial" w:hAnsi="Arial" w:cs="Arial" w:hint="eastAsia"/>
          <w:color w:val="000000" w:themeColor="text1"/>
          <w:szCs w:val="21"/>
          <w:vertAlign w:val="superscript"/>
        </w:rPr>
        <w:t xml:space="preserve"> </w:t>
      </w:r>
      <w:r w:rsidR="00A46F72" w:rsidRPr="00506338">
        <w:rPr>
          <w:rFonts w:ascii="Arial" w:hAnsi="Arial" w:cs="Arial" w:hint="eastAsia"/>
          <w:color w:val="000000" w:themeColor="text1"/>
          <w:szCs w:val="21"/>
        </w:rPr>
        <w:t xml:space="preserve"> BM cells </w:t>
      </w:r>
      <w:r w:rsidR="00F311B8" w:rsidRPr="00506338">
        <w:rPr>
          <w:rFonts w:ascii="Arial" w:hAnsi="Arial" w:cs="Arial" w:hint="eastAsia"/>
          <w:color w:val="000000" w:themeColor="text1"/>
          <w:szCs w:val="21"/>
        </w:rPr>
        <w:t>infected with indicative plasmids</w:t>
      </w:r>
      <w:r w:rsidR="00A46F72" w:rsidRPr="00506338">
        <w:rPr>
          <w:rFonts w:ascii="Arial" w:hAnsi="Arial" w:cs="Arial" w:hint="eastAsia"/>
          <w:color w:val="000000" w:themeColor="text1"/>
          <w:szCs w:val="21"/>
        </w:rPr>
        <w:t xml:space="preserve"> were transplanted into lethally irradiated CD45.1</w:t>
      </w:r>
      <w:r w:rsidR="00A46F72" w:rsidRPr="00506338">
        <w:rPr>
          <w:rFonts w:ascii="Arial" w:hAnsi="Arial" w:cs="Arial" w:hint="eastAsia"/>
          <w:color w:val="000000" w:themeColor="text1"/>
          <w:szCs w:val="21"/>
          <w:vertAlign w:val="superscript"/>
        </w:rPr>
        <w:sym w:font="Symbol" w:char="F02B"/>
      </w:r>
      <w:r w:rsidR="00A46F72" w:rsidRPr="00506338">
        <w:rPr>
          <w:rFonts w:ascii="Arial" w:hAnsi="Arial" w:cs="Arial" w:hint="eastAsia"/>
          <w:color w:val="000000" w:themeColor="text1"/>
          <w:szCs w:val="21"/>
        </w:rPr>
        <w:t xml:space="preserve"> mice for</w:t>
      </w:r>
      <w:r w:rsidR="00A46F72" w:rsidRPr="00506338">
        <w:rPr>
          <w:rFonts w:ascii="Arial" w:hAnsi="Arial" w:cs="Arial"/>
          <w:color w:val="000000"/>
          <w:szCs w:val="21"/>
        </w:rPr>
        <w:t xml:space="preserve"> secondary</w:t>
      </w:r>
      <w:r w:rsidR="00A46F72" w:rsidRPr="00506338">
        <w:rPr>
          <w:rFonts w:ascii="Arial" w:hAnsi="Arial" w:cs="Arial" w:hint="eastAsia"/>
          <w:color w:val="000000" w:themeColor="text1"/>
          <w:szCs w:val="21"/>
        </w:rPr>
        <w:t xml:space="preserve"> BMT assays. 16 weeks later, </w:t>
      </w:r>
      <w:r w:rsidR="006708C8" w:rsidRPr="00506338">
        <w:rPr>
          <w:rFonts w:ascii="Arial" w:hAnsi="Arial" w:cs="Arial" w:hint="eastAsia"/>
          <w:color w:val="000000" w:themeColor="text1"/>
          <w:szCs w:val="21"/>
        </w:rPr>
        <w:t>c</w:t>
      </w:r>
      <w:r w:rsidR="00A46F72" w:rsidRPr="00506338">
        <w:rPr>
          <w:rFonts w:ascii="Arial" w:hAnsi="Arial" w:cs="Arial" w:hint="eastAsia"/>
          <w:color w:val="000000" w:themeColor="text1"/>
          <w:szCs w:val="21"/>
        </w:rPr>
        <w:t xml:space="preserve">himeras were resolved with BrdU for 3 days and donor-derived HSCs </w:t>
      </w:r>
      <w:r w:rsidR="00A46F72" w:rsidRPr="00506338">
        <w:rPr>
          <w:rFonts w:ascii="Arial" w:hAnsi="Arial" w:cs="Arial"/>
          <w:color w:val="000000" w:themeColor="text1"/>
          <w:szCs w:val="21"/>
        </w:rPr>
        <w:t>were</w:t>
      </w:r>
      <w:r w:rsidR="00A46F72" w:rsidRPr="00506338">
        <w:rPr>
          <w:rFonts w:ascii="Arial" w:hAnsi="Arial" w:cs="Arial" w:hint="eastAsia"/>
          <w:color w:val="000000" w:themeColor="text1"/>
          <w:szCs w:val="21"/>
        </w:rPr>
        <w:t xml:space="preserve"> analyzed by FACS on day 6. n=6 for each group.</w:t>
      </w:r>
      <w:r w:rsidR="00A46F72" w:rsidRPr="00506338">
        <w:rPr>
          <w:rFonts w:ascii="Arial" w:hAnsi="Arial" w:cs="Arial" w:hint="eastAsia"/>
          <w:color w:val="000000"/>
          <w:szCs w:val="21"/>
        </w:rPr>
        <w:t xml:space="preserve"> </w:t>
      </w:r>
      <w:r w:rsidRPr="00506338">
        <w:rPr>
          <w:rFonts w:ascii="Arial" w:hAnsi="Arial" w:cs="Arial" w:hint="eastAsia"/>
          <w:color w:val="000000"/>
          <w:szCs w:val="21"/>
        </w:rPr>
        <w:t>*</w:t>
      </w:r>
      <w:r w:rsidRPr="00506338">
        <w:rPr>
          <w:rFonts w:ascii="Arial" w:hAnsi="Arial" w:cs="Arial" w:hint="eastAsia"/>
          <w:i/>
          <w:color w:val="000000"/>
          <w:szCs w:val="21"/>
        </w:rPr>
        <w:t>p</w:t>
      </w:r>
      <w:r w:rsidRPr="00506338">
        <w:rPr>
          <w:rFonts w:ascii="Arial" w:hAnsi="Arial" w:cs="Arial" w:hint="eastAsia"/>
          <w:color w:val="000000"/>
          <w:szCs w:val="21"/>
        </w:rPr>
        <w:sym w:font="Symbol" w:char="F03C"/>
      </w:r>
      <w:r w:rsidRPr="00506338">
        <w:rPr>
          <w:rFonts w:ascii="Arial" w:hAnsi="Arial" w:cs="Arial" w:hint="eastAsia"/>
          <w:color w:val="000000"/>
          <w:szCs w:val="21"/>
        </w:rPr>
        <w:t>0.05 and **</w:t>
      </w:r>
      <w:r w:rsidRPr="00506338">
        <w:rPr>
          <w:rFonts w:ascii="Arial" w:hAnsi="Arial" w:cs="Arial" w:hint="eastAsia"/>
          <w:i/>
          <w:color w:val="000000"/>
          <w:szCs w:val="21"/>
        </w:rPr>
        <w:t>p</w:t>
      </w:r>
      <w:r w:rsidRPr="00506338">
        <w:rPr>
          <w:rFonts w:ascii="Arial" w:hAnsi="Arial" w:cs="Arial" w:hint="eastAsia"/>
          <w:color w:val="000000"/>
          <w:szCs w:val="21"/>
        </w:rPr>
        <w:sym w:font="Symbol" w:char="F03C"/>
      </w:r>
      <w:r w:rsidRPr="00506338">
        <w:rPr>
          <w:rFonts w:ascii="Arial" w:hAnsi="Arial" w:cs="Arial" w:hint="eastAsia"/>
          <w:color w:val="000000"/>
          <w:szCs w:val="21"/>
        </w:rPr>
        <w:t>0.01 by two-tailed Student</w:t>
      </w:r>
      <w:r w:rsidRPr="00506338">
        <w:rPr>
          <w:rFonts w:ascii="Arial" w:hAnsi="Arial" w:cs="Arial"/>
          <w:color w:val="000000"/>
          <w:szCs w:val="21"/>
        </w:rPr>
        <w:t>’</w:t>
      </w:r>
      <w:r w:rsidRPr="00506338">
        <w:rPr>
          <w:rFonts w:ascii="Arial" w:hAnsi="Arial" w:cs="Arial" w:hint="eastAsia"/>
          <w:color w:val="000000"/>
          <w:szCs w:val="21"/>
        </w:rPr>
        <w:t xml:space="preserve">s </w:t>
      </w:r>
      <w:r w:rsidRPr="00506338">
        <w:rPr>
          <w:rFonts w:ascii="Arial" w:hAnsi="Arial" w:cs="Arial" w:hint="eastAsia"/>
          <w:i/>
          <w:color w:val="000000"/>
          <w:szCs w:val="21"/>
        </w:rPr>
        <w:t>t</w:t>
      </w:r>
      <w:r w:rsidRPr="00506338">
        <w:rPr>
          <w:rFonts w:ascii="Arial" w:hAnsi="Arial" w:cs="Arial" w:hint="eastAsia"/>
          <w:color w:val="000000"/>
          <w:szCs w:val="21"/>
        </w:rPr>
        <w:t xml:space="preserve"> test. </w:t>
      </w:r>
      <w:r w:rsidRPr="00506338">
        <w:rPr>
          <w:rFonts w:ascii="Arial" w:hAnsi="Arial" w:cs="Arial"/>
          <w:iCs/>
          <w:szCs w:val="21"/>
        </w:rPr>
        <w:t>All data presented are shown as means ± SD collected from three independent experiments.</w:t>
      </w:r>
      <w:r w:rsidRPr="00506338">
        <w:rPr>
          <w:rFonts w:ascii="Arial" w:hAnsi="Arial" w:cs="Arial"/>
          <w:color w:val="000000"/>
        </w:rPr>
        <w:t> </w:t>
      </w:r>
    </w:p>
    <w:p w:rsidR="00DF7BF4" w:rsidRPr="00506338" w:rsidRDefault="00DF7BF4" w:rsidP="00FE0662">
      <w:pPr>
        <w:spacing w:line="360" w:lineRule="auto"/>
        <w:ind w:rightChars="40" w:right="84"/>
        <w:rPr>
          <w:rFonts w:ascii="Arial" w:hAnsi="Arial" w:cs="Arial"/>
          <w:b/>
          <w:sz w:val="24"/>
          <w:szCs w:val="24"/>
        </w:rPr>
      </w:pPr>
    </w:p>
    <w:p w:rsidR="009D65EE" w:rsidRPr="00506338" w:rsidRDefault="009D65EE" w:rsidP="00FE0662">
      <w:pPr>
        <w:spacing w:line="360" w:lineRule="auto"/>
        <w:ind w:rightChars="40" w:right="84"/>
        <w:rPr>
          <w:rFonts w:ascii="Arial" w:hAnsi="Arial" w:cs="Arial"/>
          <w:b/>
          <w:sz w:val="24"/>
          <w:szCs w:val="24"/>
        </w:rPr>
      </w:pPr>
    </w:p>
    <w:p w:rsidR="00FE0662" w:rsidRPr="00506338" w:rsidRDefault="00FE0662" w:rsidP="00FE0662">
      <w:pPr>
        <w:spacing w:line="360" w:lineRule="auto"/>
        <w:ind w:rightChars="40" w:right="84"/>
        <w:rPr>
          <w:rFonts w:ascii="Arial" w:hAnsi="Arial" w:cs="Arial"/>
          <w:b/>
          <w:sz w:val="24"/>
          <w:szCs w:val="24"/>
        </w:rPr>
      </w:pPr>
      <w:r w:rsidRPr="00506338">
        <w:rPr>
          <w:rFonts w:ascii="Arial" w:hAnsi="Arial" w:cs="Arial"/>
          <w:b/>
          <w:sz w:val="24"/>
          <w:szCs w:val="24"/>
        </w:rPr>
        <w:lastRenderedPageBreak/>
        <w:t>Supplementa</w:t>
      </w:r>
      <w:r w:rsidR="00E36A26" w:rsidRPr="00506338">
        <w:rPr>
          <w:rFonts w:ascii="Arial" w:hAnsi="Arial" w:cs="Arial" w:hint="eastAsia"/>
          <w:b/>
          <w:sz w:val="24"/>
          <w:szCs w:val="24"/>
        </w:rPr>
        <w:t>ry</w:t>
      </w:r>
      <w:r w:rsidRPr="00506338">
        <w:rPr>
          <w:rFonts w:ascii="Arial" w:hAnsi="Arial" w:cs="Arial"/>
          <w:b/>
          <w:sz w:val="24"/>
          <w:szCs w:val="24"/>
        </w:rPr>
        <w:t xml:space="preserve"> </w:t>
      </w:r>
      <w:r w:rsidRPr="00506338">
        <w:rPr>
          <w:rFonts w:ascii="Arial" w:hAnsi="Arial" w:cs="Arial" w:hint="eastAsia"/>
          <w:b/>
          <w:sz w:val="24"/>
          <w:szCs w:val="24"/>
        </w:rPr>
        <w:t>Table S1</w:t>
      </w:r>
    </w:p>
    <w:p w:rsidR="00FE0662" w:rsidRPr="00506338" w:rsidRDefault="00B72F34" w:rsidP="00A57BB9">
      <w:pPr>
        <w:spacing w:line="360" w:lineRule="auto"/>
        <w:ind w:rightChars="-162" w:right="-340"/>
        <w:rPr>
          <w:rFonts w:ascii="Arial" w:hAnsi="Arial" w:cs="Arial"/>
          <w:b/>
          <w:szCs w:val="21"/>
        </w:rPr>
      </w:pPr>
      <w:r w:rsidRPr="00506338">
        <w:rPr>
          <w:rFonts w:ascii="Arial" w:hAnsi="Arial" w:cs="Arial"/>
          <w:b/>
          <w:szCs w:val="21"/>
        </w:rPr>
        <w:t>E</w:t>
      </w:r>
      <w:r w:rsidR="00A57BB9" w:rsidRPr="00506338">
        <w:rPr>
          <w:rFonts w:ascii="Arial" w:hAnsi="Arial" w:cs="Arial"/>
          <w:b/>
          <w:szCs w:val="21"/>
        </w:rPr>
        <w:t>xpression</w:t>
      </w:r>
      <w:r w:rsidRPr="00506338">
        <w:rPr>
          <w:rFonts w:ascii="Arial" w:hAnsi="Arial" w:cs="Arial"/>
          <w:b/>
          <w:szCs w:val="21"/>
        </w:rPr>
        <w:t xml:space="preserve"> values</w:t>
      </w:r>
      <w:r w:rsidR="006C3BDF" w:rsidRPr="00506338">
        <w:rPr>
          <w:rFonts w:ascii="Arial" w:hAnsi="Arial" w:cs="Arial"/>
          <w:b/>
          <w:szCs w:val="21"/>
        </w:rPr>
        <w:t xml:space="preserve"> (log</w:t>
      </w:r>
      <w:r w:rsidR="006C3BDF" w:rsidRPr="00506338">
        <w:rPr>
          <w:rFonts w:ascii="Arial" w:hAnsi="Arial" w:cs="Arial"/>
          <w:b/>
          <w:szCs w:val="21"/>
          <w:vertAlign w:val="subscript"/>
        </w:rPr>
        <w:t>2</w:t>
      </w:r>
      <w:r w:rsidR="006C3BDF" w:rsidRPr="00506338">
        <w:rPr>
          <w:rFonts w:ascii="Arial" w:hAnsi="Arial" w:cs="Arial"/>
          <w:b/>
          <w:szCs w:val="21"/>
        </w:rPr>
        <w:t>)</w:t>
      </w:r>
      <w:r w:rsidR="00A57BB9" w:rsidRPr="00506338">
        <w:rPr>
          <w:rFonts w:ascii="Arial" w:hAnsi="Arial" w:cs="Arial"/>
          <w:b/>
          <w:szCs w:val="21"/>
        </w:rPr>
        <w:t xml:space="preserve"> of t</w:t>
      </w:r>
      <w:r w:rsidR="00773B28" w:rsidRPr="00506338">
        <w:rPr>
          <w:rFonts w:ascii="Arial" w:hAnsi="Arial" w:cs="Arial"/>
          <w:b/>
          <w:szCs w:val="21"/>
        </w:rPr>
        <w:t xml:space="preserve">ranscription factors analysed according to Seita’s cohort 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946"/>
        <w:gridCol w:w="947"/>
        <w:gridCol w:w="947"/>
        <w:gridCol w:w="1237"/>
        <w:gridCol w:w="993"/>
        <w:gridCol w:w="1134"/>
        <w:gridCol w:w="992"/>
        <w:gridCol w:w="992"/>
      </w:tblGrid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sz w:val="18"/>
              </w:rPr>
            </w:pPr>
            <w:r w:rsidRPr="00506338">
              <w:rPr>
                <w:rFonts w:hint="eastAsia"/>
                <w:b/>
                <w:sz w:val="18"/>
              </w:rPr>
              <w:t>Symbol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sz w:val="18"/>
              </w:rPr>
            </w:pPr>
            <w:r w:rsidRPr="00506338">
              <w:rPr>
                <w:rFonts w:hint="eastAsia"/>
                <w:b/>
                <w:sz w:val="18"/>
              </w:rPr>
              <w:t>HSC_rep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sz w:val="18"/>
              </w:rPr>
            </w:pPr>
            <w:r w:rsidRPr="00506338">
              <w:rPr>
                <w:rFonts w:hint="eastAsia"/>
                <w:b/>
                <w:sz w:val="18"/>
              </w:rPr>
              <w:t>HSC_rep2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sz w:val="18"/>
              </w:rPr>
            </w:pPr>
            <w:r w:rsidRPr="00506338">
              <w:rPr>
                <w:rFonts w:hint="eastAsia"/>
                <w:b/>
                <w:sz w:val="18"/>
              </w:rPr>
              <w:t>HSC_rep3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sz w:val="18"/>
              </w:rPr>
            </w:pPr>
            <w:r w:rsidRPr="00506338">
              <w:rPr>
                <w:rFonts w:hint="eastAsia"/>
                <w:b/>
                <w:sz w:val="18"/>
              </w:rPr>
              <w:t>HSC_rep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sz w:val="18"/>
              </w:rPr>
            </w:pPr>
            <w:r w:rsidRPr="00506338">
              <w:rPr>
                <w:rFonts w:hint="eastAsia"/>
                <w:b/>
                <w:sz w:val="18"/>
              </w:rPr>
              <w:t>MPP_rep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sz w:val="18"/>
              </w:rPr>
            </w:pPr>
            <w:r w:rsidRPr="00506338">
              <w:rPr>
                <w:rFonts w:hint="eastAsia"/>
                <w:b/>
                <w:sz w:val="18"/>
              </w:rPr>
              <w:t>MPP_rep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sz w:val="18"/>
              </w:rPr>
            </w:pPr>
            <w:r w:rsidRPr="00506338">
              <w:rPr>
                <w:rFonts w:hint="eastAsia"/>
                <w:b/>
                <w:sz w:val="18"/>
              </w:rPr>
              <w:t>MPP_rep3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Meis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3999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41942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30989509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10751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97981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5724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11079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90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898619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753498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869842254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13288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57229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290829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041936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Pgr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213119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83666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11948753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20895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59117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50700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952692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Rarb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382424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425756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63778967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397232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3.96786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19719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438466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Ldb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68619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55152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54010106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145403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001025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34277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890441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Hoxb5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298173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18028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448254007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739066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36994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25145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522953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Drap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197815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019768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84259438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709068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3648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29264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597188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Plagl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783438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185545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937233708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241408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3.82323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3.88218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157387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Trib3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11600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25669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423128647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10341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59171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33292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358291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Tle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938937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04944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213570895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61829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62490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50653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506216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Fos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2777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3.73105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65615098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42268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3691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0225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558134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Ssrp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45723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32783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26870186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9669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48063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74726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041447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Mllt3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3834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24795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56269427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2745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5347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954365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31776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Sox4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967556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20883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09633371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839831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07319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48138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351365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Tcf15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68257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746867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20219423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466026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09036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23544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520419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Runx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5475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5572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07682721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917456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84759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895669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232364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Hlf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3.23654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3.39379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90157951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3.20439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2679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1515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15902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Irf6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13698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3627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31778172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42216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42373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35633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62372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Tal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2220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19938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1885161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08182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17957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14570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230143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8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014365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654484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202066067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195847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99764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48913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853764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Ppp5c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76493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332745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710022439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28581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88955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20781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070258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Abtb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167045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526421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961015656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233317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58120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47813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98842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Nupr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22376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380748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806738434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518736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928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204165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742059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Taf1c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513058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80328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527505611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80213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4321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60317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13146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Nkx2-3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102164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741669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265994138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66283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53133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38870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177726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Vdr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477104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42239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00779467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435948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08249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48910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821504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E2f5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702597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860858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051241925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4781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035425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34213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21908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Epas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28184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917675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134493605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22421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01861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1515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743332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Pbxip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2345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492952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385457202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25317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10989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62422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137377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68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41769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04891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14062569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895021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44142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30536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364879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Dbp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57078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8736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19734727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2642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27487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64787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258623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Sqstm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97873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583934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122051651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53459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77982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664875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787655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Cdk7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228284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824076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73941954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821332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5779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134909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750114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Trp53bp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34158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03859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93144266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869845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173489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03436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65861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Aes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876737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650989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915666628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45655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69852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99625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787381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Pogk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732448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426539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240901931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32359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804569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64046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06117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Ppp1r16b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279334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625299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783494993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653338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42191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41247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862777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Ndn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38254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23425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4792906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73611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80178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45364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178202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11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545947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307619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438249077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532332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20837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65651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973973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lastRenderedPageBreak/>
              <w:t>Dedd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473686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02776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011609169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43978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21402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4489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129329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40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257039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525284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529791888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56953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33101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13245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3.980098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Mta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096235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75951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95436842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193076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75380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87213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347318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Hoxb6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28780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352966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188876845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341999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4592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67098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940047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Foxo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91138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17636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96618332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51013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2681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464999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777615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54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564316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080176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278338781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948465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95829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50842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506444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Ezh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978787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49857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21577519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740239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707209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39961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99448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Relb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476369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917843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52129344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606465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45913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22293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524452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354b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57044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320654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597893881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651882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31009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53921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896202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Phf10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39279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21387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36954489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42695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14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19055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245213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Mkl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37586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694386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470587037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647993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20219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28994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975801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Rnf14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58859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0893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799293499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731903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18809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3251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697752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Nfe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18209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3156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10751871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2.252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3219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9744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07842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Tle3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013579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07195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123809816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48208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40045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1469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18515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Ell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64998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62903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82556206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84931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2244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59106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23228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Glis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81822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532081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937597612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157857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55025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73408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044999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Hdac1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76839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8135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145874257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025616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73376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010885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2186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59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740938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137635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612969178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521671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69636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55764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860957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Spic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93285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631038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229598582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97374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13380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3.88655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213217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Nfatc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95178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2071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88464535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56981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6260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7008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990326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Psmd10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95935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889734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38639955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45199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29716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64838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614437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22686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09044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923221685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44696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89033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47019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948017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29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48217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517331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308654252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61617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258685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62901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915529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467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633316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04698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45259195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293829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67074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6985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811874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287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54766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543702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43559213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53553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5130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36849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554332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Stat4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92177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79694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59743124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51116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75605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74454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934508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Irf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78184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81537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37889333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1.5543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1912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65975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82062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Polr2e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7625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41447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0569522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31159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08895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2876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59178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93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27989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043412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874915955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64469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94178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65164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141569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Elk3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9882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589078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240245567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171875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32895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34780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492034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Olig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435893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3.918542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250704416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56937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05623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07058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294386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Phf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923815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649742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146825845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59139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75540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12529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513009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Tceal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34809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207864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183158405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808296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589463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51417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062986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Pbx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134287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225158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2432063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96459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21915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040478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039991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37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444448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397756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318464073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40255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32505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01249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352151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Taf1a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30097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398375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460143862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8982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518102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430264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971674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p61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901236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110968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673277183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574526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60419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76095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565366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Phf13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515642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50358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876107231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92999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715691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6.77972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7.375284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Zfx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97352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544604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765725459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5.326857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67228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840485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4.7686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Khdrbs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82849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70031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26195093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80455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84894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761207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83681</w:t>
            </w:r>
          </w:p>
        </w:tc>
      </w:tr>
      <w:tr w:rsidR="002B021F" w:rsidRPr="00506338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Creb3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49081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769154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270572073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677094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780209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83119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019648</w:t>
            </w:r>
          </w:p>
        </w:tc>
      </w:tr>
      <w:tr w:rsidR="002B021F" w:rsidRPr="002B021F" w:rsidTr="00B54EA8">
        <w:trPr>
          <w:trHeight w:val="270"/>
          <w:jc w:val="center"/>
        </w:trPr>
        <w:tc>
          <w:tcPr>
            <w:tcW w:w="946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b/>
                <w:i/>
                <w:sz w:val="18"/>
              </w:rPr>
            </w:pPr>
            <w:r w:rsidRPr="00506338">
              <w:rPr>
                <w:rFonts w:hint="eastAsia"/>
                <w:b/>
                <w:i/>
                <w:sz w:val="18"/>
              </w:rPr>
              <w:t>Nfkbie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40548</w:t>
            </w:r>
          </w:p>
        </w:tc>
        <w:tc>
          <w:tcPr>
            <w:tcW w:w="94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53509</w:t>
            </w:r>
          </w:p>
        </w:tc>
        <w:tc>
          <w:tcPr>
            <w:tcW w:w="1237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967208739</w:t>
            </w:r>
          </w:p>
        </w:tc>
        <w:tc>
          <w:tcPr>
            <w:tcW w:w="993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10.05521</w:t>
            </w:r>
          </w:p>
        </w:tc>
        <w:tc>
          <w:tcPr>
            <w:tcW w:w="1134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8.920236</w:t>
            </w:r>
          </w:p>
        </w:tc>
        <w:tc>
          <w:tcPr>
            <w:tcW w:w="992" w:type="dxa"/>
            <w:noWrap/>
            <w:hideMark/>
          </w:tcPr>
          <w:p w:rsidR="002B021F" w:rsidRPr="00506338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717975</w:t>
            </w:r>
          </w:p>
        </w:tc>
        <w:tc>
          <w:tcPr>
            <w:tcW w:w="992" w:type="dxa"/>
            <w:noWrap/>
            <w:hideMark/>
          </w:tcPr>
          <w:p w:rsidR="002B021F" w:rsidRPr="002B021F" w:rsidRDefault="002B021F" w:rsidP="002B021F">
            <w:pPr>
              <w:ind w:rightChars="-394" w:right="-827"/>
              <w:rPr>
                <w:sz w:val="18"/>
              </w:rPr>
            </w:pPr>
            <w:r w:rsidRPr="00506338">
              <w:rPr>
                <w:rFonts w:hint="eastAsia"/>
                <w:sz w:val="18"/>
              </w:rPr>
              <w:t>9.920422</w:t>
            </w:r>
            <w:bookmarkStart w:id="0" w:name="_GoBack"/>
            <w:bookmarkEnd w:id="0"/>
          </w:p>
        </w:tc>
      </w:tr>
    </w:tbl>
    <w:p w:rsidR="00B772AB" w:rsidRDefault="00B772AB" w:rsidP="00756226">
      <w:pPr>
        <w:spacing w:line="360" w:lineRule="auto"/>
      </w:pPr>
    </w:p>
    <w:sectPr w:rsidR="00B77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4C0" w:rsidRDefault="006F24C0" w:rsidP="00864D9E">
      <w:r>
        <w:separator/>
      </w:r>
    </w:p>
  </w:endnote>
  <w:endnote w:type="continuationSeparator" w:id="0">
    <w:p w:rsidR="006F24C0" w:rsidRDefault="006F24C0" w:rsidP="00864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4C0" w:rsidRDefault="006F24C0" w:rsidP="00864D9E">
      <w:r>
        <w:separator/>
      </w:r>
    </w:p>
  </w:footnote>
  <w:footnote w:type="continuationSeparator" w:id="0">
    <w:p w:rsidR="006F24C0" w:rsidRDefault="006F24C0" w:rsidP="00864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F9A"/>
    <w:rsid w:val="00023870"/>
    <w:rsid w:val="00026787"/>
    <w:rsid w:val="00036320"/>
    <w:rsid w:val="000368D4"/>
    <w:rsid w:val="000434E7"/>
    <w:rsid w:val="00064475"/>
    <w:rsid w:val="00067719"/>
    <w:rsid w:val="00072353"/>
    <w:rsid w:val="00081E7F"/>
    <w:rsid w:val="00083323"/>
    <w:rsid w:val="00094381"/>
    <w:rsid w:val="000A0065"/>
    <w:rsid w:val="000C0CBC"/>
    <w:rsid w:val="000F1059"/>
    <w:rsid w:val="00115F24"/>
    <w:rsid w:val="00116AAA"/>
    <w:rsid w:val="001179C1"/>
    <w:rsid w:val="00132ED7"/>
    <w:rsid w:val="00137363"/>
    <w:rsid w:val="00146724"/>
    <w:rsid w:val="001642CA"/>
    <w:rsid w:val="0016785F"/>
    <w:rsid w:val="00175EAC"/>
    <w:rsid w:val="0019668F"/>
    <w:rsid w:val="001A3CED"/>
    <w:rsid w:val="001C2557"/>
    <w:rsid w:val="001D6A03"/>
    <w:rsid w:val="001E06C3"/>
    <w:rsid w:val="001F242F"/>
    <w:rsid w:val="00216640"/>
    <w:rsid w:val="00217470"/>
    <w:rsid w:val="00235EEC"/>
    <w:rsid w:val="00240774"/>
    <w:rsid w:val="00250297"/>
    <w:rsid w:val="0026033E"/>
    <w:rsid w:val="0026428D"/>
    <w:rsid w:val="0026598D"/>
    <w:rsid w:val="0029111D"/>
    <w:rsid w:val="00291EC2"/>
    <w:rsid w:val="00294B5F"/>
    <w:rsid w:val="002B021F"/>
    <w:rsid w:val="002B192A"/>
    <w:rsid w:val="002B7641"/>
    <w:rsid w:val="002B7F7C"/>
    <w:rsid w:val="002D0005"/>
    <w:rsid w:val="002D1260"/>
    <w:rsid w:val="002D65E3"/>
    <w:rsid w:val="002E65CE"/>
    <w:rsid w:val="002F0181"/>
    <w:rsid w:val="00334C10"/>
    <w:rsid w:val="00335F0B"/>
    <w:rsid w:val="00340EDA"/>
    <w:rsid w:val="003536A8"/>
    <w:rsid w:val="00360C34"/>
    <w:rsid w:val="00362B41"/>
    <w:rsid w:val="003809DB"/>
    <w:rsid w:val="00391A53"/>
    <w:rsid w:val="003B3773"/>
    <w:rsid w:val="003B40E7"/>
    <w:rsid w:val="003B56B1"/>
    <w:rsid w:val="003B588A"/>
    <w:rsid w:val="003D61D0"/>
    <w:rsid w:val="003D6EDB"/>
    <w:rsid w:val="003F1A1F"/>
    <w:rsid w:val="004036C0"/>
    <w:rsid w:val="00407D63"/>
    <w:rsid w:val="00411057"/>
    <w:rsid w:val="00412A53"/>
    <w:rsid w:val="00440766"/>
    <w:rsid w:val="004412FF"/>
    <w:rsid w:val="00453E11"/>
    <w:rsid w:val="00456E31"/>
    <w:rsid w:val="004605B5"/>
    <w:rsid w:val="00475E2D"/>
    <w:rsid w:val="00477ADA"/>
    <w:rsid w:val="00482119"/>
    <w:rsid w:val="004A6333"/>
    <w:rsid w:val="004A7503"/>
    <w:rsid w:val="004B37D6"/>
    <w:rsid w:val="004B5204"/>
    <w:rsid w:val="004C079F"/>
    <w:rsid w:val="004C0D2C"/>
    <w:rsid w:val="004D498A"/>
    <w:rsid w:val="004E485B"/>
    <w:rsid w:val="00502F2E"/>
    <w:rsid w:val="00506338"/>
    <w:rsid w:val="00506CF4"/>
    <w:rsid w:val="005355D7"/>
    <w:rsid w:val="0054170C"/>
    <w:rsid w:val="0055086C"/>
    <w:rsid w:val="00550CDD"/>
    <w:rsid w:val="00553E44"/>
    <w:rsid w:val="00571BC7"/>
    <w:rsid w:val="00592014"/>
    <w:rsid w:val="005A373A"/>
    <w:rsid w:val="005A39E5"/>
    <w:rsid w:val="005A40E3"/>
    <w:rsid w:val="005B65BA"/>
    <w:rsid w:val="005C2190"/>
    <w:rsid w:val="005D4627"/>
    <w:rsid w:val="005D7D33"/>
    <w:rsid w:val="005E0633"/>
    <w:rsid w:val="005E1A6B"/>
    <w:rsid w:val="005E5957"/>
    <w:rsid w:val="005F1A7F"/>
    <w:rsid w:val="006021AE"/>
    <w:rsid w:val="00604AF8"/>
    <w:rsid w:val="00625E24"/>
    <w:rsid w:val="0062790F"/>
    <w:rsid w:val="0064014C"/>
    <w:rsid w:val="00643CCF"/>
    <w:rsid w:val="00646E67"/>
    <w:rsid w:val="006473ED"/>
    <w:rsid w:val="0065317A"/>
    <w:rsid w:val="00657EE3"/>
    <w:rsid w:val="006708C8"/>
    <w:rsid w:val="00684115"/>
    <w:rsid w:val="006A6E2D"/>
    <w:rsid w:val="006B5A41"/>
    <w:rsid w:val="006C3BDF"/>
    <w:rsid w:val="006E7BA8"/>
    <w:rsid w:val="006F24C0"/>
    <w:rsid w:val="006F329E"/>
    <w:rsid w:val="006F7F6A"/>
    <w:rsid w:val="00710F20"/>
    <w:rsid w:val="00716B77"/>
    <w:rsid w:val="00721BB8"/>
    <w:rsid w:val="0073065E"/>
    <w:rsid w:val="00732687"/>
    <w:rsid w:val="00736846"/>
    <w:rsid w:val="00745519"/>
    <w:rsid w:val="00756226"/>
    <w:rsid w:val="0076581D"/>
    <w:rsid w:val="0076674B"/>
    <w:rsid w:val="00773467"/>
    <w:rsid w:val="00773B28"/>
    <w:rsid w:val="007818DA"/>
    <w:rsid w:val="007A3B44"/>
    <w:rsid w:val="007B49ED"/>
    <w:rsid w:val="007B6E0D"/>
    <w:rsid w:val="007C4C27"/>
    <w:rsid w:val="007C5382"/>
    <w:rsid w:val="007D358E"/>
    <w:rsid w:val="007E7A92"/>
    <w:rsid w:val="008000B9"/>
    <w:rsid w:val="008043E9"/>
    <w:rsid w:val="0081074D"/>
    <w:rsid w:val="00855F33"/>
    <w:rsid w:val="00856B95"/>
    <w:rsid w:val="0085735A"/>
    <w:rsid w:val="00863C89"/>
    <w:rsid w:val="00864D9E"/>
    <w:rsid w:val="00865C32"/>
    <w:rsid w:val="008676D1"/>
    <w:rsid w:val="00897F17"/>
    <w:rsid w:val="008A1323"/>
    <w:rsid w:val="008F761A"/>
    <w:rsid w:val="0090241D"/>
    <w:rsid w:val="00907B31"/>
    <w:rsid w:val="00907B6F"/>
    <w:rsid w:val="00910B3C"/>
    <w:rsid w:val="009119EE"/>
    <w:rsid w:val="00917530"/>
    <w:rsid w:val="00934672"/>
    <w:rsid w:val="00943145"/>
    <w:rsid w:val="009514AB"/>
    <w:rsid w:val="009514E2"/>
    <w:rsid w:val="00961F0C"/>
    <w:rsid w:val="0096635A"/>
    <w:rsid w:val="009676C7"/>
    <w:rsid w:val="0098789B"/>
    <w:rsid w:val="009878AF"/>
    <w:rsid w:val="009953AC"/>
    <w:rsid w:val="00995788"/>
    <w:rsid w:val="00996705"/>
    <w:rsid w:val="009A1F9D"/>
    <w:rsid w:val="009B49F9"/>
    <w:rsid w:val="009B5015"/>
    <w:rsid w:val="009B62E7"/>
    <w:rsid w:val="009B6B6B"/>
    <w:rsid w:val="009D65EE"/>
    <w:rsid w:val="009D7446"/>
    <w:rsid w:val="009E1987"/>
    <w:rsid w:val="009F05F2"/>
    <w:rsid w:val="009F54FE"/>
    <w:rsid w:val="009F69E1"/>
    <w:rsid w:val="00A0197F"/>
    <w:rsid w:val="00A1653D"/>
    <w:rsid w:val="00A231E5"/>
    <w:rsid w:val="00A2339D"/>
    <w:rsid w:val="00A315B1"/>
    <w:rsid w:val="00A415E6"/>
    <w:rsid w:val="00A44FAA"/>
    <w:rsid w:val="00A46F72"/>
    <w:rsid w:val="00A47492"/>
    <w:rsid w:val="00A55382"/>
    <w:rsid w:val="00A57BB9"/>
    <w:rsid w:val="00A661CF"/>
    <w:rsid w:val="00A76C9D"/>
    <w:rsid w:val="00A85843"/>
    <w:rsid w:val="00AB30FA"/>
    <w:rsid w:val="00AB3D67"/>
    <w:rsid w:val="00AB70CC"/>
    <w:rsid w:val="00AC0125"/>
    <w:rsid w:val="00AC04A5"/>
    <w:rsid w:val="00AC236C"/>
    <w:rsid w:val="00AC46C3"/>
    <w:rsid w:val="00AD0A52"/>
    <w:rsid w:val="00AE11FD"/>
    <w:rsid w:val="00AE60AD"/>
    <w:rsid w:val="00AF0176"/>
    <w:rsid w:val="00AF75C3"/>
    <w:rsid w:val="00B05DA2"/>
    <w:rsid w:val="00B119C3"/>
    <w:rsid w:val="00B2358D"/>
    <w:rsid w:val="00B247AB"/>
    <w:rsid w:val="00B339C8"/>
    <w:rsid w:val="00B47FDE"/>
    <w:rsid w:val="00B54EA8"/>
    <w:rsid w:val="00B57046"/>
    <w:rsid w:val="00B625B8"/>
    <w:rsid w:val="00B62C37"/>
    <w:rsid w:val="00B72F34"/>
    <w:rsid w:val="00B772AB"/>
    <w:rsid w:val="00B94161"/>
    <w:rsid w:val="00BB3FCB"/>
    <w:rsid w:val="00BB7019"/>
    <w:rsid w:val="00BC00F8"/>
    <w:rsid w:val="00BC45C3"/>
    <w:rsid w:val="00BC7322"/>
    <w:rsid w:val="00BE54EF"/>
    <w:rsid w:val="00C01617"/>
    <w:rsid w:val="00C12647"/>
    <w:rsid w:val="00C148EA"/>
    <w:rsid w:val="00C226ED"/>
    <w:rsid w:val="00C232CE"/>
    <w:rsid w:val="00C27745"/>
    <w:rsid w:val="00C401C7"/>
    <w:rsid w:val="00C46DAC"/>
    <w:rsid w:val="00C53783"/>
    <w:rsid w:val="00C6459E"/>
    <w:rsid w:val="00C67770"/>
    <w:rsid w:val="00C71AA8"/>
    <w:rsid w:val="00C7390F"/>
    <w:rsid w:val="00C77385"/>
    <w:rsid w:val="00CA2789"/>
    <w:rsid w:val="00CA6DF6"/>
    <w:rsid w:val="00CB681C"/>
    <w:rsid w:val="00CC0666"/>
    <w:rsid w:val="00CC3B0F"/>
    <w:rsid w:val="00CE5D93"/>
    <w:rsid w:val="00CE681D"/>
    <w:rsid w:val="00D12F6A"/>
    <w:rsid w:val="00D20E4D"/>
    <w:rsid w:val="00D21698"/>
    <w:rsid w:val="00D21906"/>
    <w:rsid w:val="00D3457E"/>
    <w:rsid w:val="00D46339"/>
    <w:rsid w:val="00D52F76"/>
    <w:rsid w:val="00D57A3F"/>
    <w:rsid w:val="00D74EF4"/>
    <w:rsid w:val="00D94B94"/>
    <w:rsid w:val="00DA22B2"/>
    <w:rsid w:val="00DD26FB"/>
    <w:rsid w:val="00DD3C79"/>
    <w:rsid w:val="00DD4614"/>
    <w:rsid w:val="00DD4C82"/>
    <w:rsid w:val="00DE0271"/>
    <w:rsid w:val="00DF7BF4"/>
    <w:rsid w:val="00E01D39"/>
    <w:rsid w:val="00E053E9"/>
    <w:rsid w:val="00E27C6D"/>
    <w:rsid w:val="00E36A26"/>
    <w:rsid w:val="00E46BA4"/>
    <w:rsid w:val="00E54681"/>
    <w:rsid w:val="00E62E0A"/>
    <w:rsid w:val="00E638A5"/>
    <w:rsid w:val="00E63F9A"/>
    <w:rsid w:val="00E649C1"/>
    <w:rsid w:val="00E80288"/>
    <w:rsid w:val="00E843C1"/>
    <w:rsid w:val="00E975C3"/>
    <w:rsid w:val="00EA6DCF"/>
    <w:rsid w:val="00EB1C80"/>
    <w:rsid w:val="00EC07C5"/>
    <w:rsid w:val="00EE0D6B"/>
    <w:rsid w:val="00EE4A6E"/>
    <w:rsid w:val="00F072F7"/>
    <w:rsid w:val="00F1400A"/>
    <w:rsid w:val="00F311B8"/>
    <w:rsid w:val="00F359E1"/>
    <w:rsid w:val="00F43269"/>
    <w:rsid w:val="00F61576"/>
    <w:rsid w:val="00F64E49"/>
    <w:rsid w:val="00F70859"/>
    <w:rsid w:val="00F80BF6"/>
    <w:rsid w:val="00F86EB2"/>
    <w:rsid w:val="00F9242D"/>
    <w:rsid w:val="00F9713B"/>
    <w:rsid w:val="00FB5A65"/>
    <w:rsid w:val="00FC309F"/>
    <w:rsid w:val="00FD015E"/>
    <w:rsid w:val="00FD15FA"/>
    <w:rsid w:val="00FD7EDA"/>
    <w:rsid w:val="00FE0662"/>
    <w:rsid w:val="00FE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D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4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4D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4D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4D9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43E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43E9"/>
    <w:rPr>
      <w:rFonts w:ascii="Calibri" w:eastAsia="宋体" w:hAnsi="Calibri" w:cs="Times New Roman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2B021F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2B021F"/>
    <w:rPr>
      <w:color w:val="800080"/>
      <w:u w:val="single"/>
    </w:rPr>
  </w:style>
  <w:style w:type="paragraph" w:customStyle="1" w:styleId="font5">
    <w:name w:val="font5"/>
    <w:basedOn w:val="a"/>
    <w:rsid w:val="002B021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table" w:styleId="a8">
    <w:name w:val="Table Grid"/>
    <w:basedOn w:val="a1"/>
    <w:uiPriority w:val="59"/>
    <w:rsid w:val="002B02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D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4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4D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4D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4D9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43E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43E9"/>
    <w:rPr>
      <w:rFonts w:ascii="Calibri" w:eastAsia="宋体" w:hAnsi="Calibri" w:cs="Times New Roman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2B021F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2B021F"/>
    <w:rPr>
      <w:color w:val="800080"/>
      <w:u w:val="single"/>
    </w:rPr>
  </w:style>
  <w:style w:type="paragraph" w:customStyle="1" w:styleId="font5">
    <w:name w:val="font5"/>
    <w:basedOn w:val="a"/>
    <w:rsid w:val="002B021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table" w:styleId="a8">
    <w:name w:val="Table Grid"/>
    <w:basedOn w:val="a1"/>
    <w:uiPriority w:val="59"/>
    <w:rsid w:val="002B02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2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FD4C95-854E-4428-978B-ACE0A30B6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1095</Words>
  <Characters>6245</Characters>
  <Application>Microsoft Office Word</Application>
  <DocSecurity>0</DocSecurity>
  <Lines>52</Lines>
  <Paragraphs>14</Paragraphs>
  <ScaleCrop>false</ScaleCrop>
  <Company>Microsoft</Company>
  <LinksUpToDate>false</LinksUpToDate>
  <CharactersWithSpaces>7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81</cp:revision>
  <dcterms:created xsi:type="dcterms:W3CDTF">2017-01-18T21:27:00Z</dcterms:created>
  <dcterms:modified xsi:type="dcterms:W3CDTF">2018-05-09T13:17:00Z</dcterms:modified>
</cp:coreProperties>
</file>